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hanging="432"/>
        <w:jc w:val="center"/>
        <w:rPr>
          <w:b/>
          <w:b/>
        </w:rPr>
      </w:pPr>
      <w:r>
        <w:rPr>
          <w:b/>
        </w:rPr>
        <w:t>Supplementary results</w:t>
      </w:r>
    </w:p>
    <w:p>
      <w:pPr>
        <w:pStyle w:val="Normal"/>
        <w:spacing w:before="0" w:after="120"/>
        <w:ind w:hanging="432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Large-scale Spatial Distribution Patterns in Echinoderms in Nearshore Rocky Habitats</w:t>
      </w:r>
    </w:p>
    <w:p>
      <w:pPr>
        <w:pStyle w:val="Normal"/>
        <w:spacing w:lineRule="auto" w:line="480"/>
        <w:rPr/>
      </w:pPr>
      <w:r>
        <w:rPr/>
        <w:t>Katrin Iken</w:t>
      </w:r>
      <w:r>
        <w:rPr>
          <w:vertAlign w:val="superscript"/>
        </w:rPr>
        <w:t>*</w:t>
      </w:r>
      <w:r>
        <w:rPr/>
        <w:t>, Brenda Konar, Lisandro Benedetti-Cecchi, Juan Jos</w:t>
      </w:r>
      <w:r>
        <w:rPr>
          <w:rFonts w:cs="Times New Roman"/>
        </w:rPr>
        <w:t>é</w:t>
      </w:r>
      <w:r>
        <w:rPr/>
        <w:t xml:space="preserve"> Cruz-Motta, Ann Knowlton, Gerhard Pohle, Angela Mead, Patricia Miloslavich, Melisa Wong, Thomas Trott, Nova Mieszkowska, Rafael </w:t>
      </w:r>
      <w:r>
        <w:rPr>
          <w:rStyle w:val="Eudoraheader"/>
        </w:rPr>
        <w:t>Riosmena-Rodriguez,</w:t>
      </w:r>
      <w:r>
        <w:rPr/>
        <w:t xml:space="preserve"> Laura Airoldi, Edward Kimani, Yoshihisa Shirayama, Simonetta Fraschetti, Manuel Ortiz-Touzet, Angelica Silva</w:t>
      </w:r>
    </w:p>
    <w:p>
      <w:pPr>
        <w:pStyle w:val="Normal"/>
        <w:spacing w:before="0" w:after="120"/>
        <w:ind w:hanging="432"/>
        <w:rPr/>
      </w:pPr>
      <w:r>
        <w:rPr/>
      </w:r>
    </w:p>
    <w:p>
      <w:pPr>
        <w:pStyle w:val="Normal"/>
        <w:spacing w:before="0" w:after="120"/>
        <w:ind w:hanging="432"/>
        <w:rPr/>
      </w:pPr>
      <w:r>
        <w:rPr/>
        <w:t>* Corresponding author: iken@ims.uaf.edu</w:t>
      </w:r>
    </w:p>
    <w:p>
      <w:pPr>
        <w:pStyle w:val="Normal"/>
        <w:spacing w:before="0" w:after="120"/>
        <w:ind w:hanging="432"/>
        <w:rPr/>
      </w:pPr>
      <w:r>
        <w:rPr/>
      </w:r>
    </w:p>
    <w:p>
      <w:pPr>
        <w:pStyle w:val="Normal"/>
        <w:spacing w:before="0" w:after="120"/>
        <w:ind w:hanging="432"/>
        <w:rPr>
          <w:b/>
          <w:b/>
        </w:rPr>
      </w:pPr>
      <w:r>
        <w:rPr>
          <w:b/>
        </w:rPr>
        <w:t>Table of contents</w:t>
      </w:r>
    </w:p>
    <w:p>
      <w:pPr>
        <w:pStyle w:val="Normal"/>
        <w:numPr>
          <w:ilvl w:val="0"/>
          <w:numId w:val="1"/>
        </w:numPr>
        <w:spacing w:before="0" w:after="120"/>
        <w:rPr/>
      </w:pPr>
      <w:r>
        <w:rPr>
          <w:b/>
        </w:rPr>
        <w:t>Supplementary Table S1:</w:t>
      </w:r>
      <w:r>
        <w:rPr/>
        <w:t xml:space="preserve"> Echinoderm collection sites. Tidal height indicates the assemblage being collected (intertidal, subtidal) and quadrat sizes are 100x = 1 m</w:t>
      </w:r>
      <w:r>
        <w:rPr>
          <w:vertAlign w:val="superscript"/>
        </w:rPr>
        <w:t>2</w:t>
      </w:r>
      <w:r>
        <w:rPr/>
        <w:t xml:space="preserve"> and 16x = 0.0625 m</w:t>
      </w:r>
      <w:r>
        <w:rPr>
          <w:vertAlign w:val="superscript"/>
        </w:rPr>
        <w:t>2</w:t>
      </w:r>
      <w:r>
        <w:rPr/>
        <w:t xml:space="preserve">. Ecoregions are ARC = Alaska Arctic, NEP = north-east Pacific, CEP = central-east Pacific, WP = western Pacific, MED = Mediterranean, EUR = European Atlantic, NWA = north-west Atlantic, CAR = Caribbean, ASA = Atlantic South America, IAF = Indian Ocean Africa, AAF = Atlantic Ocean Africa, ANT = Antarctic McMurdo Sound. Environmental data were available for those sites marked with asterisks. Raw data for all sites can be obtained through the NaGISA website upon request: </w:t>
      </w:r>
      <w:hyperlink r:id="rId2">
        <w:r>
          <w:rPr>
            <w:rStyle w:val="InternetLink"/>
          </w:rPr>
          <w:t>www.nagisa.coml.org</w:t>
        </w:r>
      </w:hyperlink>
      <w:r>
        <w:rPr/>
        <w:t>.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120"/>
        <w:rPr>
          <w:b/>
          <w:b/>
        </w:rPr>
      </w:pPr>
      <w:r>
        <w:rPr>
          <w:b/>
        </w:rPr>
      </w:r>
    </w:p>
    <w:p>
      <w:pPr>
        <w:pStyle w:val="Normal"/>
        <w:spacing w:before="0" w:after="120"/>
        <w:ind w:left="-432" w:hanging="0"/>
        <w:rPr>
          <w:b/>
          <w:b/>
        </w:rPr>
      </w:pPr>
      <w:r>
        <w:rPr>
          <w:b/>
        </w:rPr>
        <w:t>Supplementary Table S1</w:t>
      </w:r>
    </w:p>
    <w:p>
      <w:pPr>
        <w:pStyle w:val="Normal"/>
        <w:ind w:left="-432" w:hanging="0"/>
        <w:rPr>
          <w:b/>
          <w:b/>
        </w:rPr>
      </w:pPr>
      <w:r>
        <w:rPr>
          <w:b/>
        </w:rPr>
      </w:r>
    </w:p>
    <w:tbl>
      <w:tblPr>
        <w:tblW w:w="1309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720"/>
        <w:gridCol w:w="2430"/>
        <w:gridCol w:w="1133"/>
        <w:gridCol w:w="1337"/>
        <w:gridCol w:w="1560"/>
        <w:gridCol w:w="1190"/>
        <w:gridCol w:w="937"/>
        <w:gridCol w:w="1170"/>
        <w:gridCol w:w="981"/>
      </w:tblGrid>
      <w:tr>
        <w:trPr>
          <w:trHeight w:val="22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it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Year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Area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Country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Ocean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Tidal region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Quadrat size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La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Long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ecoregion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DS1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6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aska/Boulder Patch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ctic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tidal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.322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47.5790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C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E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aska/Boulder Patch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c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.31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47.73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C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E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aska/Boulder Patch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c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.318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47.715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C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E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aska/Boulder Patch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c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.32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47.649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C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W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aska/Boulder Patch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c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.37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47.873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C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W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aska/Boulder Patch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c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.37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47.86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C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W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aska/Boulder Patch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c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.37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47.794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C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DS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aska/Camden Bay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c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.03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45.268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C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DS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aska/Camden Bay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c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.02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45.25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C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D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aska/Camden Bay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c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.02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45.258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C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DSW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aska/Camden Bay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c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0.02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45.257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C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Ridley Isla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ritish Columbia/Prince Rupert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nad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4.22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30.329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EP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Bath Isla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ritish Columbia/Vancouver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nad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9.14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23.67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EP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Cohen Isla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aska/Kachemak Bay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9.54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51.54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EP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Elephant Isla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aska/Kachemak Bay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9.54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51.51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EP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Outside Beac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aska/Kachemak Bay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9.47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51.894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EP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Akhiok Ba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aska/Kodiak Island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6.94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54.129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EP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Old Harbo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aska/Kodiak Island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7.15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53.388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EP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Uyak Ba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aska/Kodiak Island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7.57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54.11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EP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Green Isla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aska/Prince William Sound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.30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47.412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EP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Knight Isla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aska/Prince William Sound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.48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47.735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EP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Montague Isla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aska/Prince William Sound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.39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47.121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EP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El Sauzos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ahia de La Paz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xico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31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10.639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EP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Botafueg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ahia de La Paz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xico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75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10.672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EP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El Coyot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ahia de La Paz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xico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69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10.699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EP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El Saladit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ahia de La Paz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xico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43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10.687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EP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El Quelel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ahia de La Paz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xico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20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10.535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EP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Isla San Pedro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ahia de La Paz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xico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37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112.319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EP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Kesen-num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ohoku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apa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.89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1.625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P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Sakamot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yagi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apa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.64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1.477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P</w:t>
            </w:r>
          </w:p>
        </w:tc>
      </w:tr>
      <w:tr>
        <w:trPr>
          <w:trHeight w:val="22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it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Year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Area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Country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Ocean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Tidal region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Quadrat size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La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Long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ecoregio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Maenoham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kajim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Japa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18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7.28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P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Hon Chon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ha Trang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ietnam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27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9.206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P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Torre del Serp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pulia/Otranto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taly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terrane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 inter</w:t>
            </w:r>
          </w:p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x sub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.14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506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Conero Rivier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ero Rivier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taly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terrane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3.54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628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Calafuri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uscany/Livorno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taly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iterrane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3.47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33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Via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iana do Castello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rtugal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.69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8.853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Loo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rnwall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K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.34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4.459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Batten Ba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evo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K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.35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4.126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Simpsons Isla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ssamaquoddy Bay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nad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.00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6.91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WA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Cans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rtheastern Shor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nad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.32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0.963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WA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Birch Isla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ine/Cobscook Bay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4.87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7.149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WA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Playa de 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ramar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ub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12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82.422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Fort Granb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ribbea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rinidad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18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0.66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R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Punta Yapascu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rabobo/Patanemo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enezuel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47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7.901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R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Piedra Ahogad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ochim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enezuel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38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4.347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R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Punta Cruz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ochim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enezuel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39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54.367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R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Punta Tigrill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ochim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enezuel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38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4.395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R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Boca Se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orrocoy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enezuel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83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8.240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R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Cayo Mer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orrocoy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enezuel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81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8.247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R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Playa Caimá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orrocoy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enezuel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, 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85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8.236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R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Centro San José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an José de la Cost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enezuel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43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8.837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R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Oeste San José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an José de la Cost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enezuel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44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8.885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R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Sur San José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an José de la Cost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enezuel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44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8.829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R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Centro San Ju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an Juan de los Cayo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enezuel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18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8.402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R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Norte San Ju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an Juan de los Cayo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enezuel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18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8.409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R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Sur San Ju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an Juan de los Cayo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enezuel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.18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68.397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R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Playa Chi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r del Plat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rgentin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38.02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57.52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/d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Pearly Beac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antams Klip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34.58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45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F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Cape Poi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alse Bay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34.32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461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F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Oudekra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alse Bay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33.98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355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F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Kreef Ba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angebaa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33.14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98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F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Brasi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rt Nollath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29.71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058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F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Lamberts Ba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rt Nollath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32.09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301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F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Skulpfon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rt Nollath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30.18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224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F</w:t>
            </w:r>
          </w:p>
        </w:tc>
      </w:tr>
      <w:tr>
        <w:trPr>
          <w:trHeight w:val="22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it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Year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Area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Country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Ocean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Tidal region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Quadrat size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La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Long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ecoregio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Oysterba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yspunt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di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34.19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797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AF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Bat Cave Rock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ast Londo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di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33.00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941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AF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Nahoon Ree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ast Londo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di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32.98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949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AF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Bronza Ba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ast Londo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di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32.99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949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AF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Goukamm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rt Elizabeth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di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34.07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95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AF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Humewoo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rt Elizabeth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di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33.98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655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AF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 Reef Ba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rt Elizabeth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di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34.02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684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AF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Wasini Isla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himoni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eny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di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4.63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.357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AF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Barrara Vermelh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hac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ozambique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di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26.01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.901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AF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Dayton's Wal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oss Sea/McMurdo Sound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arctic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outher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77.85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6.661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Evan's Wal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oss Sea/McMurdo Sound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arctic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outher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77.65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6.518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Jett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oss Sea/McMurdo Sound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arctic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outher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tid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x, 16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77.85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6.664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ind w:left="72" w:hanging="360"/>
      </w:pPr>
      <w:rPr>
        <w:i w:val="false"/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rial"/>
      <w:color w:val="auto"/>
      <w:kern w:val="2"/>
      <w:sz w:val="24"/>
      <w:szCs w:val="24"/>
      <w:lang w:val="en-US" w:bidi="ar-SA" w:eastAsia="zh-CN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udoraheader">
    <w:name w:val="eudoraheade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agisa.coml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8:10:00Z</dcterms:created>
  <dc:creator>Iken</dc:creator>
  <dc:description/>
  <dc:language>en-US</dc:language>
  <cp:lastModifiedBy>Ann Knowlton</cp:lastModifiedBy>
  <cp:lastPrinted>2010-09-10T10:21:00Z</cp:lastPrinted>
  <dcterms:modified xsi:type="dcterms:W3CDTF">2010-10-19T18:11:00Z</dcterms:modified>
  <cp:revision>3</cp:revision>
  <dc:subject/>
  <dc:title>Supplementary results</dc:title>
</cp:coreProperties>
</file>